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7D81" w:rsidRPr="00342102" w:rsidRDefault="00201DFA" w:rsidP="0098571A">
      <w:pPr>
        <w:pStyle w:val="Heading1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01D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T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2</w:t>
      </w:r>
      <w:r w:rsidR="00077D81" w:rsidRPr="003421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Details of the search strategy</w:t>
      </w:r>
    </w:p>
    <w:tbl>
      <w:tblPr>
        <w:tblStyle w:val="TableGrid"/>
        <w:tblW w:w="0" w:type="auto"/>
        <w:tblLook w:val="04A0"/>
      </w:tblPr>
      <w:tblGrid>
        <w:gridCol w:w="590"/>
        <w:gridCol w:w="6790"/>
        <w:gridCol w:w="2427"/>
      </w:tblGrid>
      <w:tr w:rsidR="00C31124" w:rsidRPr="00762A03" w:rsidTr="0070722F">
        <w:tc>
          <w:tcPr>
            <w:tcW w:w="590" w:type="dxa"/>
          </w:tcPr>
          <w:p w:rsidR="00C31124" w:rsidRPr="00762A03" w:rsidRDefault="00432DD5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790" w:type="dxa"/>
          </w:tcPr>
          <w:p w:rsidR="00C31124" w:rsidRPr="00342102" w:rsidRDefault="00C31124" w:rsidP="0098571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4210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earch strategy via PubMed, last search on </w:t>
            </w:r>
            <w:r w:rsidR="00CC1C85" w:rsidRPr="00C503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January 30, 2024</w:t>
            </w:r>
          </w:p>
        </w:tc>
        <w:tc>
          <w:tcPr>
            <w:tcW w:w="2427" w:type="dxa"/>
          </w:tcPr>
          <w:p w:rsidR="00C31124" w:rsidRPr="00762A03" w:rsidRDefault="00131785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="00C31124"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ords retrieved</w:t>
            </w:r>
          </w:p>
        </w:tc>
      </w:tr>
      <w:tr w:rsidR="00CC1C85" w:rsidRPr="00762A03" w:rsidTr="0070722F">
        <w:trPr>
          <w:trHeight w:val="593"/>
        </w:trPr>
        <w:tc>
          <w:tcPr>
            <w:tcW w:w="590" w:type="dxa"/>
          </w:tcPr>
          <w:p w:rsidR="00CC1C85" w:rsidRPr="00762A03" w:rsidRDefault="00CC1C85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1</w:t>
            </w:r>
          </w:p>
        </w:tc>
        <w:tc>
          <w:tcPr>
            <w:tcW w:w="6790" w:type="dxa"/>
          </w:tcPr>
          <w:p w:rsidR="00CC1C85" w:rsidRPr="00762A03" w:rsidRDefault="00CC1C85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23F">
              <w:rPr>
                <w:rStyle w:val="highligh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Pregnant Women"[Mesh]</w:t>
            </w:r>
            <w:r>
              <w:rPr>
                <w:rStyle w:val="highligh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"</w:t>
            </w:r>
            <w:r w:rsidRPr="00311A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gnant Woman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Pr="00311A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Pr="00311A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oman, Pregnant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" </w:t>
            </w:r>
            <w:r w:rsidRPr="00311A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Pr="00311A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omen, Pregnant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</w:p>
        </w:tc>
        <w:tc>
          <w:tcPr>
            <w:tcW w:w="2427" w:type="dxa"/>
          </w:tcPr>
          <w:p w:rsidR="00CC1C85" w:rsidRPr="00C50368" w:rsidRDefault="00CC1C85" w:rsidP="00B15BA9">
            <w:pPr>
              <w:pStyle w:val="Heading3"/>
              <w:shd w:val="clear" w:color="auto" w:fill="FFFFFF"/>
              <w:spacing w:before="0" w:after="120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0368">
              <w:rPr>
                <w:rStyle w:val="value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7, 502</w:t>
            </w:r>
          </w:p>
          <w:p w:rsidR="00CC1C85" w:rsidRPr="00C50368" w:rsidRDefault="00CC1C85" w:rsidP="00B1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C1C85" w:rsidRPr="00762A03" w:rsidTr="0070722F">
        <w:trPr>
          <w:trHeight w:val="593"/>
        </w:trPr>
        <w:tc>
          <w:tcPr>
            <w:tcW w:w="590" w:type="dxa"/>
          </w:tcPr>
          <w:p w:rsidR="00CC1C85" w:rsidRPr="00762A03" w:rsidRDefault="00CC1C85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2</w:t>
            </w:r>
          </w:p>
        </w:tc>
        <w:tc>
          <w:tcPr>
            <w:tcW w:w="6790" w:type="dxa"/>
          </w:tcPr>
          <w:p w:rsidR="00CC1C85" w:rsidRPr="00762A03" w:rsidRDefault="00CC1C85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4E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Pregnancy"[Mesh]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Pregnancies OR Gestation</w:t>
            </w:r>
          </w:p>
        </w:tc>
        <w:tc>
          <w:tcPr>
            <w:tcW w:w="2427" w:type="dxa"/>
          </w:tcPr>
          <w:p w:rsidR="00CC1C85" w:rsidRPr="00C50368" w:rsidRDefault="00CC1C85" w:rsidP="00B15BA9">
            <w:pPr>
              <w:pStyle w:val="Heading3"/>
              <w:shd w:val="clear" w:color="auto" w:fill="FFFFFF"/>
              <w:spacing w:before="0" w:after="120"/>
              <w:outlineLvl w:val="2"/>
              <w:rPr>
                <w:rStyle w:val="value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0368">
              <w:rPr>
                <w:rStyle w:val="value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1,214,082</w:t>
            </w:r>
          </w:p>
        </w:tc>
      </w:tr>
      <w:tr w:rsidR="00CC1C85" w:rsidRPr="00762A03" w:rsidTr="0070722F">
        <w:tc>
          <w:tcPr>
            <w:tcW w:w="590" w:type="dxa"/>
          </w:tcPr>
          <w:p w:rsidR="00CC1C85" w:rsidRPr="00762A03" w:rsidRDefault="00CC1C85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3</w:t>
            </w:r>
            <w:r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6790" w:type="dxa"/>
          </w:tcPr>
          <w:p w:rsidR="00CC1C85" w:rsidRPr="00762A03" w:rsidRDefault="00CC1C85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A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EA5">
              <w:rPr>
                <w:rStyle w:val="highligh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Anemia"[Mesh]</w:t>
            </w:r>
            <w:r>
              <w:rPr>
                <w:rStyle w:val="highligh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311A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emias)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OR (</w:t>
            </w:r>
            <w:r w:rsidRPr="003E3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Hemoglobins"[Mesh]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Hemoglobin OR Eryhem OR "Ferrous Hemoglobin" OR "Hemoglobin, Ferrous" OR 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ematocrit OR Hematocrits)</w:t>
            </w:r>
          </w:p>
        </w:tc>
        <w:tc>
          <w:tcPr>
            <w:tcW w:w="2427" w:type="dxa"/>
          </w:tcPr>
          <w:p w:rsidR="00CC1C85" w:rsidRPr="00C50368" w:rsidRDefault="00CC1C85" w:rsidP="00B15BA9">
            <w:pPr>
              <w:pStyle w:val="Heading3"/>
              <w:shd w:val="clear" w:color="auto" w:fill="FFFFFF"/>
              <w:spacing w:before="0" w:after="120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0368">
              <w:rPr>
                <w:rStyle w:val="value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495,401</w:t>
            </w:r>
          </w:p>
        </w:tc>
      </w:tr>
      <w:tr w:rsidR="00FF1A79" w:rsidRPr="00762A03" w:rsidTr="0070722F">
        <w:trPr>
          <w:trHeight w:val="233"/>
        </w:trPr>
        <w:tc>
          <w:tcPr>
            <w:tcW w:w="590" w:type="dxa"/>
          </w:tcPr>
          <w:p w:rsidR="00FF1A79" w:rsidRPr="00762A03" w:rsidRDefault="00FF1A79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516E1D"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790" w:type="dxa"/>
          </w:tcPr>
          <w:p w:rsidR="00FF1A79" w:rsidRPr="00762A03" w:rsidRDefault="00C763E7" w:rsidP="0098571A">
            <w:pPr>
              <w:spacing w:line="360" w:lineRule="auto"/>
              <w:rPr>
                <w:rStyle w:val="highligh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# </w:t>
            </w:r>
            <w:r w:rsidR="00516E1D"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1 OR </w:t>
            </w:r>
            <w:r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# </w:t>
            </w:r>
            <w:r w:rsidR="00516E1D"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2 AND </w:t>
            </w:r>
            <w:r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</w:t>
            </w:r>
            <w:r w:rsidR="00516E1D"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3</w:t>
            </w:r>
          </w:p>
        </w:tc>
        <w:tc>
          <w:tcPr>
            <w:tcW w:w="2427" w:type="dxa"/>
          </w:tcPr>
          <w:p w:rsidR="00FF1A79" w:rsidRPr="00BD2CA9" w:rsidRDefault="00CC1C85" w:rsidP="00BD2CA9">
            <w:pPr>
              <w:pStyle w:val="Heading3"/>
              <w:shd w:val="clear" w:color="auto" w:fill="FFFFFF"/>
              <w:spacing w:before="0" w:after="120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0368">
              <w:rPr>
                <w:rStyle w:val="value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310,621</w:t>
            </w:r>
          </w:p>
        </w:tc>
      </w:tr>
      <w:tr w:rsidR="00452D5E" w:rsidRPr="00762A03" w:rsidTr="0070722F">
        <w:trPr>
          <w:trHeight w:val="233"/>
        </w:trPr>
        <w:tc>
          <w:tcPr>
            <w:tcW w:w="590" w:type="dxa"/>
          </w:tcPr>
          <w:p w:rsidR="00452D5E" w:rsidRPr="00762A03" w:rsidRDefault="00452D5E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5</w:t>
            </w:r>
          </w:p>
        </w:tc>
        <w:tc>
          <w:tcPr>
            <w:tcW w:w="6790" w:type="dxa"/>
          </w:tcPr>
          <w:p w:rsidR="00452D5E" w:rsidRPr="00762A03" w:rsidRDefault="00170F59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3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Infant, Low Birth Weight"[Mesh]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"Low-Birth-Weight Infant" OR "Infant, Low-Birth-Weight" OR "Infants, Low-Birth-Weight" OR "Low Birth Weight Infant" OR "Low-Birth-Weight Infants" OR "Low Bir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 Weight" OR "Birth Weight, Low" 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"Birth Weights, Low" OR "Low Birth Weights"</w:t>
            </w:r>
          </w:p>
        </w:tc>
        <w:tc>
          <w:tcPr>
            <w:tcW w:w="2427" w:type="dxa"/>
          </w:tcPr>
          <w:p w:rsidR="00CC1C85" w:rsidRPr="00C50368" w:rsidRDefault="00CC1C85" w:rsidP="00CC1C85">
            <w:pPr>
              <w:pStyle w:val="Heading3"/>
              <w:shd w:val="clear" w:color="auto" w:fill="FFFFFF"/>
              <w:spacing w:before="0" w:after="120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0368">
              <w:rPr>
                <w:rStyle w:val="value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55,804</w:t>
            </w:r>
          </w:p>
          <w:p w:rsidR="00452D5E" w:rsidRPr="00762A03" w:rsidRDefault="00452D5E" w:rsidP="00C763E7">
            <w:pPr>
              <w:pStyle w:val="Heading3"/>
              <w:shd w:val="clear" w:color="auto" w:fill="FFFFFF"/>
              <w:spacing w:before="0" w:after="120"/>
              <w:outlineLvl w:val="2"/>
              <w:rPr>
                <w:rStyle w:val="value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</w:tr>
      <w:tr w:rsidR="00CC1C85" w:rsidRPr="00762A03" w:rsidTr="0070722F">
        <w:tc>
          <w:tcPr>
            <w:tcW w:w="590" w:type="dxa"/>
          </w:tcPr>
          <w:p w:rsidR="00CC1C85" w:rsidRPr="00762A03" w:rsidRDefault="00CC1C85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6</w:t>
            </w:r>
          </w:p>
        </w:tc>
        <w:tc>
          <w:tcPr>
            <w:tcW w:w="6790" w:type="dxa"/>
          </w:tcPr>
          <w:p w:rsidR="00CC1C85" w:rsidRPr="00762A03" w:rsidRDefault="00CC1C85" w:rsidP="00395960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Style w:val="Strong"/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E3FAD"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</w:rPr>
              <w:t xml:space="preserve">"Birth Weight"[Mesh] </w:t>
            </w:r>
            <w:r w:rsidRPr="00311A4E"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</w:rPr>
              <w:t xml:space="preserve">OR 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Pr="0031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th Weights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Pr="0031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Pr="00873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, Birth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Pr="0031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Pr="00873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s, Birth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Pr="0031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Pr="00873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thweight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Pr="0031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Pr="00873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thweight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</w:p>
        </w:tc>
        <w:tc>
          <w:tcPr>
            <w:tcW w:w="2427" w:type="dxa"/>
          </w:tcPr>
          <w:p w:rsidR="00CC1C85" w:rsidRPr="00C50368" w:rsidRDefault="00CC1C85" w:rsidP="00B15BA9">
            <w:pPr>
              <w:pStyle w:val="Heading3"/>
              <w:shd w:val="clear" w:color="auto" w:fill="FFFFFF"/>
              <w:spacing w:before="0" w:after="120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0368">
              <w:rPr>
                <w:rStyle w:val="value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64,629</w:t>
            </w:r>
          </w:p>
        </w:tc>
      </w:tr>
      <w:tr w:rsidR="00CC1C85" w:rsidRPr="00762A03" w:rsidTr="0070722F">
        <w:tc>
          <w:tcPr>
            <w:tcW w:w="590" w:type="dxa"/>
          </w:tcPr>
          <w:p w:rsidR="00CC1C85" w:rsidRPr="00762A03" w:rsidRDefault="00CC1C85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7</w:t>
            </w:r>
          </w:p>
        </w:tc>
        <w:tc>
          <w:tcPr>
            <w:tcW w:w="6790" w:type="dxa"/>
          </w:tcPr>
          <w:p w:rsidR="00CC1C85" w:rsidRPr="00762A03" w:rsidRDefault="00CC1C85" w:rsidP="00395960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 S5 OR # S6</w:t>
            </w:r>
          </w:p>
        </w:tc>
        <w:tc>
          <w:tcPr>
            <w:tcW w:w="2427" w:type="dxa"/>
          </w:tcPr>
          <w:p w:rsidR="00CC1C85" w:rsidRPr="00C50368" w:rsidRDefault="00CC1C85" w:rsidP="00B15BA9">
            <w:pPr>
              <w:pStyle w:val="Heading3"/>
              <w:shd w:val="clear" w:color="auto" w:fill="FFFFFF"/>
              <w:spacing w:before="0" w:after="120"/>
              <w:outlineLvl w:val="2"/>
              <w:rPr>
                <w:rStyle w:val="value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0368">
              <w:rPr>
                <w:rStyle w:val="value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02, 676</w:t>
            </w:r>
          </w:p>
        </w:tc>
      </w:tr>
      <w:tr w:rsidR="00CC1C85" w:rsidRPr="00762A03" w:rsidTr="0070722F">
        <w:tc>
          <w:tcPr>
            <w:tcW w:w="590" w:type="dxa"/>
          </w:tcPr>
          <w:p w:rsidR="00CC1C85" w:rsidRPr="00762A03" w:rsidRDefault="00CC1C85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8</w:t>
            </w:r>
          </w:p>
        </w:tc>
        <w:tc>
          <w:tcPr>
            <w:tcW w:w="6790" w:type="dxa"/>
          </w:tcPr>
          <w:p w:rsidR="00CC1C85" w:rsidRPr="00762A03" w:rsidRDefault="00CC1C85" w:rsidP="0098571A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D2C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"Premature Birth"[Mesh] OR "Birth, Premature" OR "Births, Premature" OR "Premature Births" OR "Preterm Birth" OR "Birth, </w:t>
            </w:r>
            <w:r w:rsidRPr="00BD2C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reterm" OR "Births, Preterm" OR "Preterm Births"</w:t>
            </w:r>
          </w:p>
        </w:tc>
        <w:tc>
          <w:tcPr>
            <w:tcW w:w="2427" w:type="dxa"/>
          </w:tcPr>
          <w:p w:rsidR="00CC1C85" w:rsidRPr="00C50368" w:rsidRDefault="00CC1C85" w:rsidP="00B15BA9">
            <w:pPr>
              <w:pStyle w:val="Heading3"/>
              <w:shd w:val="clear" w:color="auto" w:fill="FFFFFF"/>
              <w:spacing w:before="0" w:after="120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0368">
              <w:rPr>
                <w:rStyle w:val="value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36,841</w:t>
            </w:r>
          </w:p>
          <w:p w:rsidR="00CC1C85" w:rsidRPr="00C50368" w:rsidRDefault="00CC1C85" w:rsidP="00B15BA9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CC1C85" w:rsidRPr="00762A03" w:rsidTr="0070722F">
        <w:tc>
          <w:tcPr>
            <w:tcW w:w="590" w:type="dxa"/>
          </w:tcPr>
          <w:p w:rsidR="00CC1C85" w:rsidRPr="00762A03" w:rsidRDefault="00CC1C85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9</w:t>
            </w:r>
          </w:p>
        </w:tc>
        <w:tc>
          <w:tcPr>
            <w:tcW w:w="6790" w:type="dxa"/>
          </w:tcPr>
          <w:p w:rsidR="00CC1C85" w:rsidRPr="00762A03" w:rsidRDefault="00CC1C85" w:rsidP="0098571A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762A03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  <w:t># S7 OR # S8</w:t>
            </w:r>
          </w:p>
        </w:tc>
        <w:tc>
          <w:tcPr>
            <w:tcW w:w="2427" w:type="dxa"/>
          </w:tcPr>
          <w:p w:rsidR="00CC1C85" w:rsidRPr="00C50368" w:rsidRDefault="00CC1C85" w:rsidP="00B15BA9">
            <w:pPr>
              <w:pStyle w:val="Heading3"/>
              <w:shd w:val="clear" w:color="auto" w:fill="FFFFFF"/>
              <w:spacing w:before="0" w:after="120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0368">
              <w:rPr>
                <w:rStyle w:val="value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28,681</w:t>
            </w:r>
          </w:p>
        </w:tc>
      </w:tr>
      <w:tr w:rsidR="00CC1C85" w:rsidRPr="00762A03" w:rsidTr="0070722F">
        <w:tc>
          <w:tcPr>
            <w:tcW w:w="590" w:type="dxa"/>
          </w:tcPr>
          <w:p w:rsidR="00CC1C85" w:rsidRPr="00762A03" w:rsidRDefault="00CC1C85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10</w:t>
            </w:r>
          </w:p>
        </w:tc>
        <w:tc>
          <w:tcPr>
            <w:tcW w:w="6790" w:type="dxa"/>
          </w:tcPr>
          <w:p w:rsidR="00CC1C85" w:rsidRPr="00762A03" w:rsidRDefault="00CC1C85" w:rsidP="0098571A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# S4 AND # S9</w:t>
            </w:r>
          </w:p>
        </w:tc>
        <w:tc>
          <w:tcPr>
            <w:tcW w:w="2427" w:type="dxa"/>
          </w:tcPr>
          <w:p w:rsidR="00CC1C85" w:rsidRPr="00C50368" w:rsidRDefault="00CC1C85" w:rsidP="00B15BA9">
            <w:pPr>
              <w:pStyle w:val="Heading3"/>
              <w:shd w:val="clear" w:color="auto" w:fill="FFFFFF"/>
              <w:spacing w:before="0" w:after="120"/>
              <w:outlineLvl w:val="2"/>
              <w:rPr>
                <w:rStyle w:val="value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0368">
              <w:rPr>
                <w:rStyle w:val="value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25,056</w:t>
            </w:r>
          </w:p>
        </w:tc>
      </w:tr>
      <w:tr w:rsidR="00CC1C85" w:rsidRPr="00762A03" w:rsidTr="0070722F">
        <w:tc>
          <w:tcPr>
            <w:tcW w:w="590" w:type="dxa"/>
          </w:tcPr>
          <w:p w:rsidR="00CC1C85" w:rsidRPr="00762A03" w:rsidRDefault="00CC1C85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11</w:t>
            </w:r>
          </w:p>
        </w:tc>
        <w:tc>
          <w:tcPr>
            <w:tcW w:w="6790" w:type="dxa"/>
          </w:tcPr>
          <w:p w:rsidR="00CC1C85" w:rsidRPr="00762A03" w:rsidRDefault="00CC1C85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# S10 AND </w:t>
            </w:r>
            <w:r w:rsidRPr="007140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Ethiopia"[Mesh]</w:t>
            </w:r>
          </w:p>
        </w:tc>
        <w:tc>
          <w:tcPr>
            <w:tcW w:w="2427" w:type="dxa"/>
          </w:tcPr>
          <w:p w:rsidR="00CC1C85" w:rsidRPr="00C50368" w:rsidRDefault="00CC1C85" w:rsidP="00B15BA9">
            <w:pPr>
              <w:pStyle w:val="Heading3"/>
              <w:shd w:val="clear" w:color="auto" w:fill="FFFFFF"/>
              <w:spacing w:before="0" w:after="120"/>
              <w:outlineLvl w:val="2"/>
              <w:rPr>
                <w:rStyle w:val="value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50368">
              <w:rPr>
                <w:rStyle w:val="value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425</w:t>
            </w:r>
          </w:p>
        </w:tc>
      </w:tr>
      <w:tr w:rsidR="00CC1C85" w:rsidRPr="00762A03" w:rsidTr="0070722F">
        <w:tc>
          <w:tcPr>
            <w:tcW w:w="590" w:type="dxa"/>
          </w:tcPr>
          <w:p w:rsidR="00CC1C85" w:rsidRPr="00762A03" w:rsidRDefault="00CC1C85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12</w:t>
            </w:r>
          </w:p>
        </w:tc>
        <w:tc>
          <w:tcPr>
            <w:tcW w:w="6790" w:type="dxa"/>
          </w:tcPr>
          <w:p w:rsidR="00CC1C85" w:rsidRPr="00762A03" w:rsidRDefault="00CC1C85" w:rsidP="00C66C8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ilter-titles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1D2"/>
              </w:rPr>
              <w:t xml:space="preserve">Limit S11 to </w:t>
            </w:r>
            <w:r w:rsidRPr="00762A03">
              <w:rPr>
                <w:rStyle w:val="filter-titles"/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shd w:val="clear" w:color="auto" w:fill="FFF1D2"/>
              </w:rPr>
              <w:t>English</w:t>
            </w:r>
          </w:p>
        </w:tc>
        <w:tc>
          <w:tcPr>
            <w:tcW w:w="2427" w:type="dxa"/>
          </w:tcPr>
          <w:p w:rsidR="00CC1C85" w:rsidRPr="00C50368" w:rsidRDefault="00CC1C85" w:rsidP="00B1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3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2</w:t>
            </w:r>
          </w:p>
        </w:tc>
      </w:tr>
      <w:tr w:rsidR="00FC317B" w:rsidRPr="00762A03" w:rsidTr="0070722F">
        <w:tc>
          <w:tcPr>
            <w:tcW w:w="590" w:type="dxa"/>
          </w:tcPr>
          <w:p w:rsidR="00FC317B" w:rsidRPr="00762A03" w:rsidRDefault="000949A3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790" w:type="dxa"/>
          </w:tcPr>
          <w:p w:rsidR="00FC317B" w:rsidRPr="00342102" w:rsidRDefault="00FC317B" w:rsidP="00FC317B">
            <w:pPr>
              <w:spacing w:line="360" w:lineRule="auto"/>
              <w:jc w:val="both"/>
              <w:rPr>
                <w:rStyle w:val="filter-titles"/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421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earch strategy for </w:t>
            </w:r>
            <w:r w:rsidRPr="00342102">
              <w:rPr>
                <w:rStyle w:val="filter-titles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1D2"/>
              </w:rPr>
              <w:t>Wiley Online Library</w:t>
            </w:r>
            <w:r w:rsidRPr="003421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, last ran on </w:t>
            </w:r>
            <w:r w:rsidR="00CC1C85" w:rsidRPr="00C503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ebruary 02,</w:t>
            </w:r>
            <w:r w:rsidR="00CC1C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CC1C85" w:rsidRPr="00C503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24</w:t>
            </w:r>
          </w:p>
        </w:tc>
        <w:tc>
          <w:tcPr>
            <w:tcW w:w="2427" w:type="dxa"/>
          </w:tcPr>
          <w:p w:rsidR="00FC317B" w:rsidRDefault="00FC317B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31A20" w:rsidRPr="00762A03" w:rsidTr="0070722F">
        <w:tc>
          <w:tcPr>
            <w:tcW w:w="590" w:type="dxa"/>
          </w:tcPr>
          <w:p w:rsidR="00831A20" w:rsidRPr="00762A03" w:rsidRDefault="00831A20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1</w:t>
            </w:r>
          </w:p>
        </w:tc>
        <w:tc>
          <w:tcPr>
            <w:tcW w:w="6790" w:type="dxa"/>
          </w:tcPr>
          <w:p w:rsidR="00831A20" w:rsidRPr="00762A03" w:rsidRDefault="00831A20" w:rsidP="00FC317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23F">
              <w:rPr>
                <w:rStyle w:val="highligh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Pregnant Women"[Mesh]</w:t>
            </w:r>
            <w:r>
              <w:rPr>
                <w:rStyle w:val="highligh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"</w:t>
            </w:r>
            <w:r w:rsidRPr="00311A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gnant Woman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Pr="00311A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Pr="00311A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oman, Pregnant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" </w:t>
            </w:r>
            <w:r w:rsidRPr="00311A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Pr="00311A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omen, Pregnant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</w:p>
        </w:tc>
        <w:tc>
          <w:tcPr>
            <w:tcW w:w="2427" w:type="dxa"/>
          </w:tcPr>
          <w:p w:rsidR="00831A20" w:rsidRPr="00C50368" w:rsidRDefault="00831A20" w:rsidP="00B1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3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3</w:t>
            </w:r>
          </w:p>
        </w:tc>
      </w:tr>
      <w:tr w:rsidR="00831A20" w:rsidRPr="00762A03" w:rsidTr="0070722F">
        <w:tc>
          <w:tcPr>
            <w:tcW w:w="590" w:type="dxa"/>
          </w:tcPr>
          <w:p w:rsidR="00831A20" w:rsidRDefault="00831A20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2</w:t>
            </w:r>
          </w:p>
        </w:tc>
        <w:tc>
          <w:tcPr>
            <w:tcW w:w="6790" w:type="dxa"/>
          </w:tcPr>
          <w:p w:rsidR="00831A20" w:rsidRPr="000B023F" w:rsidRDefault="00831A20" w:rsidP="00FC317B">
            <w:pPr>
              <w:spacing w:line="360" w:lineRule="auto"/>
              <w:jc w:val="both"/>
              <w:rPr>
                <w:rStyle w:val="highlight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D4EA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Pregnancy"[Mesh]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Pregnancies OR Gestation</w:t>
            </w:r>
          </w:p>
        </w:tc>
        <w:tc>
          <w:tcPr>
            <w:tcW w:w="2427" w:type="dxa"/>
          </w:tcPr>
          <w:p w:rsidR="00831A20" w:rsidRPr="00C50368" w:rsidRDefault="00831A20" w:rsidP="00B1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3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,490</w:t>
            </w:r>
          </w:p>
        </w:tc>
      </w:tr>
      <w:tr w:rsidR="00831A20" w:rsidRPr="00762A03" w:rsidTr="0070722F">
        <w:tc>
          <w:tcPr>
            <w:tcW w:w="590" w:type="dxa"/>
          </w:tcPr>
          <w:p w:rsidR="00831A20" w:rsidRDefault="00831A20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3</w:t>
            </w:r>
          </w:p>
        </w:tc>
        <w:tc>
          <w:tcPr>
            <w:tcW w:w="6790" w:type="dxa"/>
          </w:tcPr>
          <w:p w:rsidR="00831A20" w:rsidRPr="00ED4EA5" w:rsidRDefault="00831A20" w:rsidP="00FC31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11A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D4EA5">
              <w:rPr>
                <w:rStyle w:val="highligh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Anemia"[Mesh]</w:t>
            </w:r>
            <w:r>
              <w:rPr>
                <w:rStyle w:val="highlight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311A4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emias)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OR (</w:t>
            </w:r>
            <w:r w:rsidRPr="003E3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Hemoglobins"[Mesh]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Hemoglobin OR Eryhem OR "Ferrous Hemoglobin" OR "Hemoglobin, Ferrous" OR 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ematocrit OR Hematocrits)</w:t>
            </w:r>
          </w:p>
        </w:tc>
        <w:tc>
          <w:tcPr>
            <w:tcW w:w="2427" w:type="dxa"/>
          </w:tcPr>
          <w:p w:rsidR="00831A20" w:rsidRPr="00C50368" w:rsidRDefault="00831A20" w:rsidP="00B1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3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,684</w:t>
            </w:r>
          </w:p>
        </w:tc>
      </w:tr>
      <w:tr w:rsidR="00831A20" w:rsidRPr="00762A03" w:rsidTr="0070722F">
        <w:tc>
          <w:tcPr>
            <w:tcW w:w="590" w:type="dxa"/>
          </w:tcPr>
          <w:p w:rsidR="00831A20" w:rsidRDefault="00831A20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4</w:t>
            </w:r>
          </w:p>
        </w:tc>
        <w:tc>
          <w:tcPr>
            <w:tcW w:w="6790" w:type="dxa"/>
          </w:tcPr>
          <w:p w:rsidR="00831A20" w:rsidRPr="00311A4E" w:rsidRDefault="00831A20" w:rsidP="00FC31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 S1 OR # S2 AND #S3</w:t>
            </w:r>
          </w:p>
        </w:tc>
        <w:tc>
          <w:tcPr>
            <w:tcW w:w="2427" w:type="dxa"/>
          </w:tcPr>
          <w:p w:rsidR="00831A20" w:rsidRPr="00C50368" w:rsidRDefault="00831A20" w:rsidP="00B1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3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,484</w:t>
            </w:r>
          </w:p>
        </w:tc>
      </w:tr>
      <w:tr w:rsidR="006913C2" w:rsidRPr="00762A03" w:rsidTr="0070722F">
        <w:tc>
          <w:tcPr>
            <w:tcW w:w="590" w:type="dxa"/>
          </w:tcPr>
          <w:p w:rsidR="006913C2" w:rsidRDefault="006913C2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5</w:t>
            </w:r>
          </w:p>
        </w:tc>
        <w:tc>
          <w:tcPr>
            <w:tcW w:w="6790" w:type="dxa"/>
          </w:tcPr>
          <w:p w:rsidR="006913C2" w:rsidRPr="00762A03" w:rsidRDefault="006913C2" w:rsidP="00FC317B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3FA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Infant, Low Birth Weight"[Mesh]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"Low-Birth-Weight Infant" OR "Infant, Low-Birth-Weight" OR "Infants, Low-Birth-Weight" OR "Low Birth Weight Infant" OR "Low-Birth-Weight Infants" OR "Low Bir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 Weight" OR "Birth Weight, Low" 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"Birth Weights, 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ow" OR "Low Birth Weights"</w:t>
            </w:r>
          </w:p>
        </w:tc>
        <w:tc>
          <w:tcPr>
            <w:tcW w:w="2427" w:type="dxa"/>
          </w:tcPr>
          <w:p w:rsidR="006913C2" w:rsidRDefault="006913C2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</w:t>
            </w:r>
            <w:r w:rsidR="00831A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224EFD" w:rsidRPr="00762A03" w:rsidTr="0070722F">
        <w:tc>
          <w:tcPr>
            <w:tcW w:w="590" w:type="dxa"/>
          </w:tcPr>
          <w:p w:rsidR="00224EFD" w:rsidRPr="00762A03" w:rsidRDefault="006913C2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6</w:t>
            </w:r>
          </w:p>
        </w:tc>
        <w:tc>
          <w:tcPr>
            <w:tcW w:w="6790" w:type="dxa"/>
          </w:tcPr>
          <w:p w:rsidR="00224EFD" w:rsidRPr="00762A03" w:rsidRDefault="006913C2" w:rsidP="00224EFD">
            <w:pPr>
              <w:spacing w:line="360" w:lineRule="auto"/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1D2"/>
              </w:rPr>
            </w:pPr>
            <w:r w:rsidRPr="003E3FAD"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</w:rPr>
              <w:t xml:space="preserve">"Birth Weight"[Mesh] </w:t>
            </w:r>
            <w:r w:rsidRPr="00311A4E"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</w:rPr>
              <w:t xml:space="preserve">OR 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Pr="0031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th Weights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Pr="0031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Pr="00873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, Birth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Pr="0031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Pr="00873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s, Birth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Pr="0031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Pr="00873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thweight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Pr="00311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r w:rsidRPr="00311A4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  <w:r w:rsidRPr="00873E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thweight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</w:t>
            </w:r>
          </w:p>
        </w:tc>
        <w:tc>
          <w:tcPr>
            <w:tcW w:w="2427" w:type="dxa"/>
          </w:tcPr>
          <w:p w:rsidR="00224EFD" w:rsidRPr="00762A03" w:rsidRDefault="00831A20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2</w:t>
            </w:r>
          </w:p>
        </w:tc>
      </w:tr>
      <w:tr w:rsidR="006913C2" w:rsidRPr="00762A03" w:rsidTr="0070722F">
        <w:tc>
          <w:tcPr>
            <w:tcW w:w="590" w:type="dxa"/>
          </w:tcPr>
          <w:p w:rsidR="006913C2" w:rsidRDefault="006913C2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7</w:t>
            </w:r>
          </w:p>
        </w:tc>
        <w:tc>
          <w:tcPr>
            <w:tcW w:w="6790" w:type="dxa"/>
          </w:tcPr>
          <w:p w:rsidR="006913C2" w:rsidRPr="003E3FAD" w:rsidRDefault="006913C2" w:rsidP="00224E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</w:rPr>
              <w:t>S5 OR S6</w:t>
            </w:r>
          </w:p>
        </w:tc>
        <w:tc>
          <w:tcPr>
            <w:tcW w:w="2427" w:type="dxa"/>
          </w:tcPr>
          <w:p w:rsidR="006913C2" w:rsidRDefault="00831A20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</w:tr>
      <w:tr w:rsidR="006913C2" w:rsidRPr="00762A03" w:rsidTr="0070722F">
        <w:tc>
          <w:tcPr>
            <w:tcW w:w="590" w:type="dxa"/>
          </w:tcPr>
          <w:p w:rsidR="006913C2" w:rsidRDefault="006913C2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8</w:t>
            </w:r>
          </w:p>
        </w:tc>
        <w:tc>
          <w:tcPr>
            <w:tcW w:w="6790" w:type="dxa"/>
          </w:tcPr>
          <w:p w:rsidR="006913C2" w:rsidRDefault="006913C2" w:rsidP="00224EF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36"/>
                <w:sz w:val="24"/>
                <w:szCs w:val="24"/>
              </w:rPr>
            </w:pPr>
            <w:r w:rsidRPr="00BD2C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Premature Birth"[Mesh] OR "Birth, Premature" OR "Births, Premature" OR "Premature Births" OR "Preterm Birth" OR "Birth, Preterm" OR "Births, Preterm" OR "Preterm Births"</w:t>
            </w:r>
          </w:p>
        </w:tc>
        <w:tc>
          <w:tcPr>
            <w:tcW w:w="2427" w:type="dxa"/>
          </w:tcPr>
          <w:p w:rsidR="006913C2" w:rsidRDefault="00831A20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7</w:t>
            </w:r>
          </w:p>
        </w:tc>
      </w:tr>
      <w:tr w:rsidR="006913C2" w:rsidRPr="00762A03" w:rsidTr="0070722F">
        <w:tc>
          <w:tcPr>
            <w:tcW w:w="590" w:type="dxa"/>
          </w:tcPr>
          <w:p w:rsidR="006913C2" w:rsidRDefault="006913C2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9</w:t>
            </w:r>
          </w:p>
        </w:tc>
        <w:tc>
          <w:tcPr>
            <w:tcW w:w="6790" w:type="dxa"/>
          </w:tcPr>
          <w:p w:rsidR="006913C2" w:rsidRPr="00762A03" w:rsidRDefault="006913C2" w:rsidP="00F44962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762A03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  <w:t># S7 OR # S8</w:t>
            </w:r>
          </w:p>
        </w:tc>
        <w:tc>
          <w:tcPr>
            <w:tcW w:w="2427" w:type="dxa"/>
          </w:tcPr>
          <w:p w:rsidR="006913C2" w:rsidRDefault="00831A20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831A20" w:rsidRPr="00762A03" w:rsidTr="0070722F">
        <w:tc>
          <w:tcPr>
            <w:tcW w:w="590" w:type="dxa"/>
          </w:tcPr>
          <w:p w:rsidR="00831A20" w:rsidRDefault="00831A20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10</w:t>
            </w:r>
          </w:p>
        </w:tc>
        <w:tc>
          <w:tcPr>
            <w:tcW w:w="6790" w:type="dxa"/>
          </w:tcPr>
          <w:p w:rsidR="00831A20" w:rsidRPr="00762A03" w:rsidRDefault="00831A20" w:rsidP="00F44962">
            <w:pPr>
              <w:spacing w:line="36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6F6F6"/>
              </w:rPr>
            </w:pPr>
            <w:r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 S4 AND # S9</w:t>
            </w:r>
          </w:p>
        </w:tc>
        <w:tc>
          <w:tcPr>
            <w:tcW w:w="2427" w:type="dxa"/>
          </w:tcPr>
          <w:p w:rsidR="00831A20" w:rsidRPr="00C50368" w:rsidRDefault="00831A20" w:rsidP="00B1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3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5</w:t>
            </w:r>
          </w:p>
        </w:tc>
      </w:tr>
      <w:tr w:rsidR="00831A20" w:rsidRPr="00762A03" w:rsidTr="0070722F">
        <w:tc>
          <w:tcPr>
            <w:tcW w:w="590" w:type="dxa"/>
          </w:tcPr>
          <w:p w:rsidR="00831A20" w:rsidRDefault="00831A20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11</w:t>
            </w:r>
          </w:p>
        </w:tc>
        <w:tc>
          <w:tcPr>
            <w:tcW w:w="6790" w:type="dxa"/>
          </w:tcPr>
          <w:p w:rsidR="00831A20" w:rsidRPr="00762A03" w:rsidRDefault="00831A20" w:rsidP="00F4496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# S10 AND </w:t>
            </w:r>
            <w:r w:rsidRPr="007140D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Ethiopia"[Mesh]</w:t>
            </w:r>
          </w:p>
        </w:tc>
        <w:tc>
          <w:tcPr>
            <w:tcW w:w="2427" w:type="dxa"/>
          </w:tcPr>
          <w:p w:rsidR="00831A20" w:rsidRPr="00C50368" w:rsidRDefault="00831A20" w:rsidP="00B1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3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5</w:t>
            </w:r>
          </w:p>
        </w:tc>
      </w:tr>
      <w:tr w:rsidR="00831A20" w:rsidRPr="00762A03" w:rsidTr="0070722F">
        <w:tc>
          <w:tcPr>
            <w:tcW w:w="590" w:type="dxa"/>
          </w:tcPr>
          <w:p w:rsidR="00831A20" w:rsidRDefault="00831A20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12</w:t>
            </w:r>
          </w:p>
        </w:tc>
        <w:tc>
          <w:tcPr>
            <w:tcW w:w="6790" w:type="dxa"/>
          </w:tcPr>
          <w:p w:rsidR="00831A20" w:rsidRPr="00762A03" w:rsidRDefault="00831A20" w:rsidP="00F4496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3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 S11 AND English</w:t>
            </w:r>
          </w:p>
        </w:tc>
        <w:tc>
          <w:tcPr>
            <w:tcW w:w="2427" w:type="dxa"/>
          </w:tcPr>
          <w:p w:rsidR="00831A20" w:rsidRPr="00C50368" w:rsidRDefault="00831A20" w:rsidP="00B1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3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4</w:t>
            </w:r>
          </w:p>
        </w:tc>
      </w:tr>
      <w:tr w:rsidR="008B140B" w:rsidRPr="00762A03" w:rsidTr="0070722F">
        <w:tc>
          <w:tcPr>
            <w:tcW w:w="590" w:type="dxa"/>
          </w:tcPr>
          <w:p w:rsidR="008B140B" w:rsidRPr="00762A03" w:rsidRDefault="008B140B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790" w:type="dxa"/>
          </w:tcPr>
          <w:p w:rsidR="008B140B" w:rsidRPr="00C75693" w:rsidRDefault="008B140B" w:rsidP="00681CC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7569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earch strategy for </w:t>
            </w:r>
            <w:r w:rsidRPr="00C7569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chrane Library</w:t>
            </w:r>
            <w:r w:rsidRPr="00C7569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, last ran on </w:t>
            </w:r>
            <w:r w:rsidR="00831A20" w:rsidRPr="00C503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ebruary 01, 2024</w:t>
            </w:r>
          </w:p>
        </w:tc>
        <w:tc>
          <w:tcPr>
            <w:tcW w:w="2427" w:type="dxa"/>
          </w:tcPr>
          <w:p w:rsidR="008B140B" w:rsidRPr="00762A03" w:rsidRDefault="008B140B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B140B" w:rsidRPr="00762A03" w:rsidTr="0070722F">
        <w:trPr>
          <w:trHeight w:val="681"/>
        </w:trPr>
        <w:tc>
          <w:tcPr>
            <w:tcW w:w="590" w:type="dxa"/>
          </w:tcPr>
          <w:p w:rsidR="008B140B" w:rsidRPr="00762A03" w:rsidRDefault="008B140B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1</w:t>
            </w:r>
          </w:p>
        </w:tc>
        <w:tc>
          <w:tcPr>
            <w:tcW w:w="6790" w:type="dxa"/>
          </w:tcPr>
          <w:p w:rsidR="008B140B" w:rsidRPr="00762A03" w:rsidRDefault="008B140B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A03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1D2"/>
              </w:rPr>
              <w:t>"Pregnant Women" AND Anemia OR Hemoglobin AND "Low Birth Weight" OR "birth weight" OR "Preterm Birth"</w:t>
            </w:r>
          </w:p>
        </w:tc>
        <w:tc>
          <w:tcPr>
            <w:tcW w:w="2427" w:type="dxa"/>
          </w:tcPr>
          <w:p w:rsidR="008B140B" w:rsidRPr="00762A03" w:rsidRDefault="00831A20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results-number"/>
              </w:rPr>
              <w:t>384</w:t>
            </w:r>
          </w:p>
        </w:tc>
      </w:tr>
      <w:tr w:rsidR="008B140B" w:rsidRPr="00762A03" w:rsidTr="0070722F">
        <w:trPr>
          <w:trHeight w:val="681"/>
        </w:trPr>
        <w:tc>
          <w:tcPr>
            <w:tcW w:w="590" w:type="dxa"/>
          </w:tcPr>
          <w:p w:rsidR="008B140B" w:rsidRPr="00762A03" w:rsidRDefault="008B140B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2</w:t>
            </w:r>
          </w:p>
        </w:tc>
        <w:tc>
          <w:tcPr>
            <w:tcW w:w="6790" w:type="dxa"/>
          </w:tcPr>
          <w:p w:rsidR="008B140B" w:rsidRPr="00762A03" w:rsidRDefault="008B140B" w:rsidP="0098571A">
            <w:pPr>
              <w:spacing w:line="360" w:lineRule="auto"/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1D2"/>
              </w:rPr>
            </w:pPr>
            <w:r w:rsidRPr="00762A03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1D2"/>
              </w:rPr>
              <w:t>"Pregnant Women" AND Anemia OR Hemoglobin AND "Low Birth Weight" OR "birth weight" OR "Preterm Birth" AND Ethiopia</w:t>
            </w:r>
          </w:p>
        </w:tc>
        <w:tc>
          <w:tcPr>
            <w:tcW w:w="2427" w:type="dxa"/>
          </w:tcPr>
          <w:p w:rsidR="008B140B" w:rsidRPr="00762A03" w:rsidRDefault="008B140B" w:rsidP="0098571A">
            <w:pPr>
              <w:spacing w:line="360" w:lineRule="auto"/>
              <w:rPr>
                <w:rStyle w:val="results-numbe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A03">
              <w:rPr>
                <w:rStyle w:val="results-numbe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831A20">
              <w:rPr>
                <w:rStyle w:val="results-numbe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</w:tr>
      <w:tr w:rsidR="008B140B" w:rsidRPr="00762A03" w:rsidTr="0070722F">
        <w:trPr>
          <w:trHeight w:val="710"/>
        </w:trPr>
        <w:tc>
          <w:tcPr>
            <w:tcW w:w="590" w:type="dxa"/>
          </w:tcPr>
          <w:p w:rsidR="008B140B" w:rsidRPr="00762A03" w:rsidRDefault="008B140B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2</w:t>
            </w:r>
          </w:p>
        </w:tc>
        <w:tc>
          <w:tcPr>
            <w:tcW w:w="6790" w:type="dxa"/>
          </w:tcPr>
          <w:p w:rsidR="008B140B" w:rsidRPr="00762A03" w:rsidRDefault="008B140B" w:rsidP="0098571A">
            <w:pPr>
              <w:spacing w:line="360" w:lineRule="auto"/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1D2"/>
              </w:rPr>
            </w:pPr>
            <w:r w:rsidRPr="00762A03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1D2"/>
              </w:rPr>
              <w:t>"Pregnant Women" AND Anemia OR Hemoglobin AND "Low Birth Weight" OR "birth weight" OR "Preterm Birth" AND Ethiopia AND English</w:t>
            </w:r>
          </w:p>
        </w:tc>
        <w:tc>
          <w:tcPr>
            <w:tcW w:w="2427" w:type="dxa"/>
          </w:tcPr>
          <w:p w:rsidR="008B140B" w:rsidRPr="00762A03" w:rsidRDefault="008B140B" w:rsidP="0098571A">
            <w:pPr>
              <w:spacing w:line="360" w:lineRule="auto"/>
              <w:rPr>
                <w:rStyle w:val="results-numbe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A03">
              <w:rPr>
                <w:rStyle w:val="results-numbe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="00831A20">
              <w:rPr>
                <w:rStyle w:val="results-numbe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8B140B" w:rsidRPr="00762A03" w:rsidTr="0070722F">
        <w:trPr>
          <w:trHeight w:val="710"/>
        </w:trPr>
        <w:tc>
          <w:tcPr>
            <w:tcW w:w="590" w:type="dxa"/>
          </w:tcPr>
          <w:p w:rsidR="008B140B" w:rsidRPr="00762A03" w:rsidRDefault="008B140B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790" w:type="dxa"/>
          </w:tcPr>
          <w:p w:rsidR="008B140B" w:rsidRPr="000949A3" w:rsidRDefault="008B140B" w:rsidP="0098571A">
            <w:pPr>
              <w:spacing w:line="360" w:lineRule="auto"/>
              <w:rPr>
                <w:rStyle w:val="Emphasis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1D2"/>
              </w:rPr>
            </w:pPr>
            <w:r w:rsidRPr="000949A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Google scholar search, on </w:t>
            </w:r>
            <w:r w:rsidR="00831A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ebruary 02</w:t>
            </w:r>
            <w:r w:rsidRPr="000949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, 202</w:t>
            </w:r>
            <w:r w:rsidR="00831A2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427" w:type="dxa"/>
          </w:tcPr>
          <w:p w:rsidR="008B140B" w:rsidRPr="00762A03" w:rsidRDefault="008B140B" w:rsidP="0098571A">
            <w:pPr>
              <w:spacing w:line="360" w:lineRule="auto"/>
              <w:rPr>
                <w:rStyle w:val="results-numbe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31A20" w:rsidRPr="00762A03" w:rsidTr="0070722F">
        <w:trPr>
          <w:trHeight w:val="710"/>
        </w:trPr>
        <w:tc>
          <w:tcPr>
            <w:tcW w:w="590" w:type="dxa"/>
          </w:tcPr>
          <w:p w:rsidR="00831A20" w:rsidRPr="00762A03" w:rsidRDefault="00831A20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1</w:t>
            </w:r>
          </w:p>
        </w:tc>
        <w:tc>
          <w:tcPr>
            <w:tcW w:w="6790" w:type="dxa"/>
          </w:tcPr>
          <w:p w:rsidR="00831A20" w:rsidRPr="00762A03" w:rsidRDefault="00831A20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A03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1D2"/>
              </w:rPr>
              <w:t>"Pregnant Women" AND Anemia OR Hemoglobin AND "Low Birth Weight" OR "birth weight" OR "Preterm Birth"</w:t>
            </w:r>
          </w:p>
        </w:tc>
        <w:tc>
          <w:tcPr>
            <w:tcW w:w="2427" w:type="dxa"/>
          </w:tcPr>
          <w:p w:rsidR="00831A20" w:rsidRPr="00C50368" w:rsidRDefault="00831A20" w:rsidP="00B15BA9">
            <w:pPr>
              <w:spacing w:line="360" w:lineRule="auto"/>
              <w:rPr>
                <w:rStyle w:val="results-numbe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368">
              <w:rPr>
                <w:rStyle w:val="results-number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,000</w:t>
            </w:r>
          </w:p>
        </w:tc>
      </w:tr>
      <w:tr w:rsidR="00831A20" w:rsidRPr="00762A03" w:rsidTr="0070722F">
        <w:trPr>
          <w:trHeight w:val="710"/>
        </w:trPr>
        <w:tc>
          <w:tcPr>
            <w:tcW w:w="590" w:type="dxa"/>
          </w:tcPr>
          <w:p w:rsidR="00831A20" w:rsidRPr="00762A03" w:rsidRDefault="00831A20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790" w:type="dxa"/>
          </w:tcPr>
          <w:p w:rsidR="00831A20" w:rsidRPr="00762A03" w:rsidRDefault="00257EA2" w:rsidP="0098571A">
            <w:pPr>
              <w:spacing w:line="360" w:lineRule="auto"/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1D2"/>
              </w:rPr>
            </w:pPr>
            <w:r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1D2"/>
              </w:rPr>
              <w:t xml:space="preserve"># S1 </w:t>
            </w:r>
            <w:r w:rsidR="00831A20" w:rsidRPr="00762A03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1D2"/>
              </w:rPr>
              <w:t>AND Ethiopia</w:t>
            </w:r>
          </w:p>
        </w:tc>
        <w:tc>
          <w:tcPr>
            <w:tcW w:w="2427" w:type="dxa"/>
          </w:tcPr>
          <w:p w:rsidR="00831A20" w:rsidRPr="00C50368" w:rsidRDefault="00831A20" w:rsidP="00B15BA9">
            <w:pPr>
              <w:spacing w:line="360" w:lineRule="auto"/>
              <w:rPr>
                <w:rStyle w:val="results-number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036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3,300</w:t>
            </w:r>
          </w:p>
        </w:tc>
      </w:tr>
      <w:tr w:rsidR="00831A20" w:rsidRPr="00762A03" w:rsidTr="0070722F">
        <w:trPr>
          <w:trHeight w:val="710"/>
        </w:trPr>
        <w:tc>
          <w:tcPr>
            <w:tcW w:w="590" w:type="dxa"/>
          </w:tcPr>
          <w:p w:rsidR="00831A20" w:rsidRPr="00762A03" w:rsidRDefault="00831A20" w:rsidP="009857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62A0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790" w:type="dxa"/>
          </w:tcPr>
          <w:p w:rsidR="00831A20" w:rsidRPr="00762A03" w:rsidRDefault="00257EA2" w:rsidP="0098571A">
            <w:pPr>
              <w:spacing w:line="360" w:lineRule="auto"/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1D2"/>
              </w:rPr>
            </w:pPr>
            <w:r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1D2"/>
              </w:rPr>
              <w:t xml:space="preserve"># </w:t>
            </w:r>
            <w:r w:rsidR="00430EBB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1D2"/>
              </w:rPr>
              <w:t>S2</w:t>
            </w:r>
            <w:r w:rsidR="00831A20" w:rsidRPr="00762A03">
              <w:rPr>
                <w:rStyle w:val="Emphasis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1D2"/>
              </w:rPr>
              <w:t xml:space="preserve"> AND English</w:t>
            </w:r>
          </w:p>
        </w:tc>
        <w:tc>
          <w:tcPr>
            <w:tcW w:w="2427" w:type="dxa"/>
          </w:tcPr>
          <w:p w:rsidR="00831A20" w:rsidRPr="00C50368" w:rsidRDefault="00831A20" w:rsidP="00B15BA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5036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,650</w:t>
            </w:r>
          </w:p>
        </w:tc>
      </w:tr>
    </w:tbl>
    <w:p w:rsidR="007D1BC0" w:rsidRPr="006D3DBD" w:rsidRDefault="007D1BC0" w:rsidP="0098571A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7D1BC0" w:rsidRPr="006D3DBD" w:rsidSect="00D32B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B0381D"/>
    <w:multiLevelType w:val="multilevel"/>
    <w:tmpl w:val="FCB43D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E8A549A"/>
    <w:multiLevelType w:val="multilevel"/>
    <w:tmpl w:val="D7CA1C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A011C84"/>
    <w:multiLevelType w:val="multilevel"/>
    <w:tmpl w:val="4C4EB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10"/>
  <w:displayHorizontalDrawingGridEvery w:val="2"/>
  <w:characterSpacingControl w:val="doNotCompress"/>
  <w:compat>
    <w:applyBreakingRules/>
    <w:useFELayout/>
  </w:compat>
  <w:docVars>
    <w:docVar w:name="__Grammarly_42____i" w:val="H4sIAAAAAAAEAKtWckksSQxILCpxzi/NK1GyMqwFAAEhoTITAAAA"/>
    <w:docVar w:name="__Grammarly_42___1" w:val="H4sIAAAAAAAEAKtWcslP9kxRslIyNDYyNzY3MbE0NzM2sjAwNDZX0lEKTi0uzszPAykwNKgFADzp83UtAAAA"/>
  </w:docVars>
  <w:rsids>
    <w:rsidRoot w:val="00077D81"/>
    <w:rsid w:val="00005BC7"/>
    <w:rsid w:val="00007219"/>
    <w:rsid w:val="000229DD"/>
    <w:rsid w:val="00042A60"/>
    <w:rsid w:val="00047398"/>
    <w:rsid w:val="00077D81"/>
    <w:rsid w:val="00081CBC"/>
    <w:rsid w:val="00084E7D"/>
    <w:rsid w:val="000949A3"/>
    <w:rsid w:val="000951C5"/>
    <w:rsid w:val="000C6CC7"/>
    <w:rsid w:val="000E6D3C"/>
    <w:rsid w:val="001023DA"/>
    <w:rsid w:val="00127915"/>
    <w:rsid w:val="00131785"/>
    <w:rsid w:val="00141508"/>
    <w:rsid w:val="00145448"/>
    <w:rsid w:val="00147D3A"/>
    <w:rsid w:val="00151B21"/>
    <w:rsid w:val="00155E24"/>
    <w:rsid w:val="00170F59"/>
    <w:rsid w:val="00174736"/>
    <w:rsid w:val="001A4EE7"/>
    <w:rsid w:val="001B50E1"/>
    <w:rsid w:val="001B7407"/>
    <w:rsid w:val="001D35D3"/>
    <w:rsid w:val="00201DFA"/>
    <w:rsid w:val="002039A4"/>
    <w:rsid w:val="00215ECB"/>
    <w:rsid w:val="00221693"/>
    <w:rsid w:val="00224EFD"/>
    <w:rsid w:val="00243778"/>
    <w:rsid w:val="00246BDE"/>
    <w:rsid w:val="00257EA2"/>
    <w:rsid w:val="00260880"/>
    <w:rsid w:val="0026436F"/>
    <w:rsid w:val="00274133"/>
    <w:rsid w:val="002B1236"/>
    <w:rsid w:val="002B5702"/>
    <w:rsid w:val="002C642A"/>
    <w:rsid w:val="002E6EF8"/>
    <w:rsid w:val="003060AB"/>
    <w:rsid w:val="003113FD"/>
    <w:rsid w:val="003239A0"/>
    <w:rsid w:val="00330A36"/>
    <w:rsid w:val="00342102"/>
    <w:rsid w:val="00352B6F"/>
    <w:rsid w:val="00361A0D"/>
    <w:rsid w:val="00371570"/>
    <w:rsid w:val="003718B1"/>
    <w:rsid w:val="00395960"/>
    <w:rsid w:val="003975BC"/>
    <w:rsid w:val="003A3491"/>
    <w:rsid w:val="003D1B76"/>
    <w:rsid w:val="003D53D7"/>
    <w:rsid w:val="003E4200"/>
    <w:rsid w:val="004100C7"/>
    <w:rsid w:val="00430EBB"/>
    <w:rsid w:val="00432DD5"/>
    <w:rsid w:val="00452D5E"/>
    <w:rsid w:val="0045382C"/>
    <w:rsid w:val="00486DA2"/>
    <w:rsid w:val="004A45D0"/>
    <w:rsid w:val="004B6F96"/>
    <w:rsid w:val="004C0F41"/>
    <w:rsid w:val="004D22C7"/>
    <w:rsid w:val="004E0798"/>
    <w:rsid w:val="004E6B30"/>
    <w:rsid w:val="00500CB0"/>
    <w:rsid w:val="005043AC"/>
    <w:rsid w:val="005061C9"/>
    <w:rsid w:val="00516E1D"/>
    <w:rsid w:val="005402A5"/>
    <w:rsid w:val="0055610F"/>
    <w:rsid w:val="005802F8"/>
    <w:rsid w:val="005869E0"/>
    <w:rsid w:val="005B0565"/>
    <w:rsid w:val="005B33DA"/>
    <w:rsid w:val="005B7217"/>
    <w:rsid w:val="005C3CDD"/>
    <w:rsid w:val="005E7FB9"/>
    <w:rsid w:val="005F5DBC"/>
    <w:rsid w:val="00613014"/>
    <w:rsid w:val="00622BDD"/>
    <w:rsid w:val="00641933"/>
    <w:rsid w:val="0064205F"/>
    <w:rsid w:val="00661529"/>
    <w:rsid w:val="00681CCE"/>
    <w:rsid w:val="0068633E"/>
    <w:rsid w:val="006913C2"/>
    <w:rsid w:val="00695E35"/>
    <w:rsid w:val="006A7726"/>
    <w:rsid w:val="006B4156"/>
    <w:rsid w:val="006B6073"/>
    <w:rsid w:val="006D3DBD"/>
    <w:rsid w:val="006D7F74"/>
    <w:rsid w:val="006F054E"/>
    <w:rsid w:val="006F3254"/>
    <w:rsid w:val="00700724"/>
    <w:rsid w:val="0070198C"/>
    <w:rsid w:val="007058DB"/>
    <w:rsid w:val="0070722F"/>
    <w:rsid w:val="00710B2E"/>
    <w:rsid w:val="0073382E"/>
    <w:rsid w:val="00733F33"/>
    <w:rsid w:val="00753CE5"/>
    <w:rsid w:val="00762A03"/>
    <w:rsid w:val="00776ECB"/>
    <w:rsid w:val="00777655"/>
    <w:rsid w:val="00781672"/>
    <w:rsid w:val="00781B50"/>
    <w:rsid w:val="00786CD0"/>
    <w:rsid w:val="007952E8"/>
    <w:rsid w:val="00797E7A"/>
    <w:rsid w:val="007A57A5"/>
    <w:rsid w:val="007A6918"/>
    <w:rsid w:val="007B076E"/>
    <w:rsid w:val="007B195E"/>
    <w:rsid w:val="007B4450"/>
    <w:rsid w:val="007C0E49"/>
    <w:rsid w:val="007D1BC0"/>
    <w:rsid w:val="007F4257"/>
    <w:rsid w:val="00831A20"/>
    <w:rsid w:val="00835CBC"/>
    <w:rsid w:val="00866166"/>
    <w:rsid w:val="008747C5"/>
    <w:rsid w:val="00885CDF"/>
    <w:rsid w:val="00897EBF"/>
    <w:rsid w:val="008A1013"/>
    <w:rsid w:val="008B140B"/>
    <w:rsid w:val="008B6E6A"/>
    <w:rsid w:val="008C416A"/>
    <w:rsid w:val="008D5234"/>
    <w:rsid w:val="008D6159"/>
    <w:rsid w:val="008F3DA9"/>
    <w:rsid w:val="008F57D1"/>
    <w:rsid w:val="00931A7A"/>
    <w:rsid w:val="0093385B"/>
    <w:rsid w:val="009348D0"/>
    <w:rsid w:val="00951395"/>
    <w:rsid w:val="00961893"/>
    <w:rsid w:val="00970E09"/>
    <w:rsid w:val="00976410"/>
    <w:rsid w:val="0098571A"/>
    <w:rsid w:val="0099405A"/>
    <w:rsid w:val="009B1B39"/>
    <w:rsid w:val="009C53B1"/>
    <w:rsid w:val="009E1072"/>
    <w:rsid w:val="009E55C4"/>
    <w:rsid w:val="009F27B1"/>
    <w:rsid w:val="00A04F9F"/>
    <w:rsid w:val="00A35E1C"/>
    <w:rsid w:val="00A4209F"/>
    <w:rsid w:val="00A56A0A"/>
    <w:rsid w:val="00A638EC"/>
    <w:rsid w:val="00A739A4"/>
    <w:rsid w:val="00A80D3C"/>
    <w:rsid w:val="00A81798"/>
    <w:rsid w:val="00A8551E"/>
    <w:rsid w:val="00AC1BD6"/>
    <w:rsid w:val="00AC6445"/>
    <w:rsid w:val="00AD7D6E"/>
    <w:rsid w:val="00AF01B9"/>
    <w:rsid w:val="00AF1CF6"/>
    <w:rsid w:val="00AF3621"/>
    <w:rsid w:val="00AF419F"/>
    <w:rsid w:val="00B00837"/>
    <w:rsid w:val="00B06A6D"/>
    <w:rsid w:val="00B117A2"/>
    <w:rsid w:val="00B12871"/>
    <w:rsid w:val="00B24D8F"/>
    <w:rsid w:val="00B2763D"/>
    <w:rsid w:val="00B31FDC"/>
    <w:rsid w:val="00B4425E"/>
    <w:rsid w:val="00B473F5"/>
    <w:rsid w:val="00B53A18"/>
    <w:rsid w:val="00B64FFA"/>
    <w:rsid w:val="00B857AF"/>
    <w:rsid w:val="00BA06B0"/>
    <w:rsid w:val="00BB585D"/>
    <w:rsid w:val="00BC0690"/>
    <w:rsid w:val="00BD2CA9"/>
    <w:rsid w:val="00BE0133"/>
    <w:rsid w:val="00C12686"/>
    <w:rsid w:val="00C14790"/>
    <w:rsid w:val="00C17F37"/>
    <w:rsid w:val="00C31124"/>
    <w:rsid w:val="00C47216"/>
    <w:rsid w:val="00C47E21"/>
    <w:rsid w:val="00C50410"/>
    <w:rsid w:val="00C51DC9"/>
    <w:rsid w:val="00C55ACF"/>
    <w:rsid w:val="00C66C82"/>
    <w:rsid w:val="00C721C6"/>
    <w:rsid w:val="00C75693"/>
    <w:rsid w:val="00C75C40"/>
    <w:rsid w:val="00C763E7"/>
    <w:rsid w:val="00C954C7"/>
    <w:rsid w:val="00C97B03"/>
    <w:rsid w:val="00CA1D6A"/>
    <w:rsid w:val="00CC1C85"/>
    <w:rsid w:val="00CD7ED9"/>
    <w:rsid w:val="00CE1766"/>
    <w:rsid w:val="00CE51DF"/>
    <w:rsid w:val="00D23B85"/>
    <w:rsid w:val="00D25945"/>
    <w:rsid w:val="00D32BC9"/>
    <w:rsid w:val="00D54394"/>
    <w:rsid w:val="00D547D5"/>
    <w:rsid w:val="00DA1731"/>
    <w:rsid w:val="00DA7E10"/>
    <w:rsid w:val="00DA7F3A"/>
    <w:rsid w:val="00DB0F0C"/>
    <w:rsid w:val="00DB387B"/>
    <w:rsid w:val="00DC25DE"/>
    <w:rsid w:val="00DC287E"/>
    <w:rsid w:val="00DF3627"/>
    <w:rsid w:val="00E45811"/>
    <w:rsid w:val="00E46EE5"/>
    <w:rsid w:val="00E63AC5"/>
    <w:rsid w:val="00E67B32"/>
    <w:rsid w:val="00E7312D"/>
    <w:rsid w:val="00E74DEC"/>
    <w:rsid w:val="00E91F2A"/>
    <w:rsid w:val="00EB16AD"/>
    <w:rsid w:val="00EB56C6"/>
    <w:rsid w:val="00EC3E62"/>
    <w:rsid w:val="00EC4420"/>
    <w:rsid w:val="00ED19F8"/>
    <w:rsid w:val="00EE231A"/>
    <w:rsid w:val="00EE4A36"/>
    <w:rsid w:val="00EF2EDB"/>
    <w:rsid w:val="00EF3304"/>
    <w:rsid w:val="00EF534A"/>
    <w:rsid w:val="00EF580B"/>
    <w:rsid w:val="00F01D4B"/>
    <w:rsid w:val="00F14EFD"/>
    <w:rsid w:val="00F350C0"/>
    <w:rsid w:val="00F40A7E"/>
    <w:rsid w:val="00F40E4F"/>
    <w:rsid w:val="00F530B5"/>
    <w:rsid w:val="00F719FA"/>
    <w:rsid w:val="00F87655"/>
    <w:rsid w:val="00FA1EB1"/>
    <w:rsid w:val="00FB2080"/>
    <w:rsid w:val="00FB3EC7"/>
    <w:rsid w:val="00FC317B"/>
    <w:rsid w:val="00FF1A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D81"/>
    <w:pPr>
      <w:spacing w:after="160" w:line="259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7D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312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A3491"/>
    <w:rPr>
      <w:i/>
      <w:iCs/>
    </w:rPr>
  </w:style>
  <w:style w:type="paragraph" w:styleId="ListParagraph">
    <w:name w:val="List Paragraph"/>
    <w:basedOn w:val="Normal"/>
    <w:uiPriority w:val="34"/>
    <w:qFormat/>
    <w:rsid w:val="003A3491"/>
    <w:pPr>
      <w:spacing w:after="200" w:line="276" w:lineRule="auto"/>
      <w:ind w:left="720"/>
      <w:contextualSpacing/>
    </w:pPr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77D8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/>
    </w:rPr>
  </w:style>
  <w:style w:type="table" w:styleId="TableGrid">
    <w:name w:val="Table Grid"/>
    <w:basedOn w:val="TableNormal"/>
    <w:uiPriority w:val="59"/>
    <w:rsid w:val="00077D81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077D81"/>
    <w:rPr>
      <w:b/>
      <w:bCs/>
    </w:rPr>
  </w:style>
  <w:style w:type="character" w:customStyle="1" w:styleId="results-number">
    <w:name w:val="results-number"/>
    <w:basedOn w:val="DefaultParagraphFont"/>
    <w:rsid w:val="00077D81"/>
  </w:style>
  <w:style w:type="character" w:customStyle="1" w:styleId="filter-titles">
    <w:name w:val="filter-titles"/>
    <w:basedOn w:val="DefaultParagraphFont"/>
    <w:rsid w:val="00077D81"/>
  </w:style>
  <w:style w:type="character" w:customStyle="1" w:styleId="highlight">
    <w:name w:val="highlight"/>
    <w:basedOn w:val="DefaultParagraphFont"/>
    <w:rsid w:val="00B12871"/>
  </w:style>
  <w:style w:type="character" w:customStyle="1" w:styleId="value">
    <w:name w:val="value"/>
    <w:basedOn w:val="DefaultParagraphFont"/>
    <w:rsid w:val="003D53D7"/>
  </w:style>
  <w:style w:type="character" w:customStyle="1" w:styleId="search-body-results-text">
    <w:name w:val="search-body-results-text"/>
    <w:basedOn w:val="DefaultParagraphFont"/>
    <w:rsid w:val="00084E7D"/>
  </w:style>
  <w:style w:type="character" w:customStyle="1" w:styleId="Heading3Char">
    <w:name w:val="Heading 3 Char"/>
    <w:basedOn w:val="DefaultParagraphFont"/>
    <w:link w:val="Heading3"/>
    <w:uiPriority w:val="9"/>
    <w:rsid w:val="00E7312D"/>
    <w:rPr>
      <w:rFonts w:asciiTheme="majorHAnsi" w:eastAsiaTheme="majorEastAsia" w:hAnsiTheme="majorHAnsi" w:cstheme="majorBidi"/>
      <w:b/>
      <w:bCs/>
      <w:color w:val="4F81BD" w:themeColor="accent1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2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86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44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057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921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348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359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1212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3599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94787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06642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4512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890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086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531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8814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897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455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0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999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9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72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900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991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9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6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0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4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9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0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3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3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08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8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3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4</Pages>
  <Words>450</Words>
  <Characters>256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ma Beressa</dc:creator>
  <cp:lastModifiedBy>Girma Beressa</cp:lastModifiedBy>
  <cp:revision>22</cp:revision>
  <dcterms:created xsi:type="dcterms:W3CDTF">2023-08-08T19:00:00Z</dcterms:created>
  <dcterms:modified xsi:type="dcterms:W3CDTF">2024-02-04T08:37:00Z</dcterms:modified>
</cp:coreProperties>
</file>